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1F7BC" w14:textId="77777777" w:rsidR="0018690A" w:rsidRDefault="0018690A"/>
    <w:p w14:paraId="05D1F7BD" w14:textId="77777777" w:rsidR="0018690A" w:rsidRDefault="006863E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DD1D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: Generalized estimating equations for longitudinal relationships between muscle weakness and age according to follow-up assessments, adjusted for mode of delivery and body index mass.</w:t>
      </w:r>
      <w:r w:rsidRPr="00DD1D24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</w:p>
    <w:p w14:paraId="5C2713F8" w14:textId="77777777" w:rsidR="00DD1D24" w:rsidRDefault="00DD1D2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</w:p>
    <w:tbl>
      <w:tblPr>
        <w:tblStyle w:val="a"/>
        <w:tblW w:w="8535" w:type="dxa"/>
        <w:tblInd w:w="-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160"/>
        <w:gridCol w:w="735"/>
        <w:gridCol w:w="2475"/>
        <w:gridCol w:w="945"/>
      </w:tblGrid>
      <w:tr w:rsidR="00DD1D24" w:rsidRPr="00DD1D24" w14:paraId="5CE14B69" w14:textId="77777777" w:rsidTr="006863E4">
        <w:trPr>
          <w:trHeight w:val="39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0F18D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BF9F4A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andgrip weaknes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4EB777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ip adductor weakness</w:t>
            </w:r>
          </w:p>
        </w:tc>
      </w:tr>
      <w:tr w:rsidR="00DD1D24" w:rsidRPr="00DD1D24" w14:paraId="44B132A1" w14:textId="77777777" w:rsidTr="006863E4">
        <w:trPr>
          <w:trHeight w:val="39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6ECA9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81F059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EE882F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  <w:r w:rsidRPr="00DD1D24"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  <w:t xml:space="preserve"> 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EB44AD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B64CE8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  <w:r w:rsidRPr="00DD1D24">
              <w:rPr>
                <w:rFonts w:ascii="Times New Roman" w:eastAsia="Times New Roman" w:hAnsi="Times New Roman" w:cs="Times New Roman"/>
                <w:sz w:val="14"/>
                <w:szCs w:val="14"/>
                <w:highlight w:val="white"/>
                <w:vertAlign w:val="superscript"/>
                <w:lang w:val="en-US"/>
              </w:rPr>
              <w:t xml:space="preserve"> </w:t>
            </w:r>
          </w:p>
        </w:tc>
      </w:tr>
      <w:tr w:rsidR="00DD1D24" w:rsidRPr="00DD1D24" w14:paraId="341411FA" w14:textId="77777777" w:rsidTr="006863E4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015DD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Age group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83B527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C941EE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F31A1C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3D7090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57192F2C" w14:textId="77777777" w:rsidTr="006863E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0274DC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ul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49CD43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546169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29F395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7246F6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246C2F5F" w14:textId="77777777" w:rsidTr="006863E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382B9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olesc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2AE7F2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 (0.57; 3.8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1108C2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4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89A5CA" w14:textId="77777777" w:rsidR="00DD1D24" w:rsidRPr="00DD1D24" w:rsidRDefault="00DD1D24" w:rsidP="00F6235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2.15 (0.97; 4.7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A9E969" w14:textId="77777777" w:rsidR="00DD1D24" w:rsidRPr="00DD1D24" w:rsidRDefault="00DD1D24" w:rsidP="00F6235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0.06</w:t>
            </w:r>
          </w:p>
        </w:tc>
      </w:tr>
      <w:tr w:rsidR="00DD1D24" w:rsidRPr="00DD1D24" w14:paraId="07F39CCF" w14:textId="77777777" w:rsidTr="006863E4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621B43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Ti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BCCBAD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DEB319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897450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3FFDAC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4F6109A9" w14:textId="77777777" w:rsidTr="00F62350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D36534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ntil the 16th 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DE319D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2236F1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A28C65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F0FE86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29BBC0C2" w14:textId="77777777" w:rsidTr="006863E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BC6DF6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3rd trimes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D360D7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 (0.85; 2.1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36F636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907B38" w14:textId="77777777" w:rsidR="00DD1D24" w:rsidRPr="00DD1D24" w:rsidRDefault="00DD1D24" w:rsidP="00F6235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5.22 (2.78; 9.8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D3C1B9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DD1D24" w:rsidRPr="00DD1D24" w14:paraId="0C4CE1AD" w14:textId="77777777" w:rsidTr="006863E4">
        <w:trPr>
          <w:trHeight w:val="49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DE9158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-6 weeks postpartu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7A9FA8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 (0.88; 2.2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4BBCD6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15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981830" w14:textId="77777777" w:rsidR="00DD1D24" w:rsidRPr="00DD1D24" w:rsidRDefault="00DD1D24" w:rsidP="00F6235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11.54 (5.69; 23.4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E4B6FD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&lt;0.001</w:t>
            </w:r>
          </w:p>
        </w:tc>
      </w:tr>
      <w:tr w:rsidR="00DD1D24" w:rsidRPr="00DD1D24" w14:paraId="26258FFE" w14:textId="77777777" w:rsidTr="006863E4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7A748C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Cesarean sec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D622BD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FF5426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4C0515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6BBC5A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4F4FA66A" w14:textId="77777777" w:rsidTr="006863E4">
        <w:trPr>
          <w:trHeight w:val="2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1C374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83EF80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87E617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92E7C1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D1CA6E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7EA5676D" w14:textId="77777777" w:rsidTr="006863E4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B02326" w14:textId="77777777" w:rsidR="00DD1D24" w:rsidRPr="00DD1D24" w:rsidRDefault="00DD1D24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Ye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29413F33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 (0.57; 3.6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224B90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45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B9AA75" w14:textId="77777777" w:rsidR="00DD1D24" w:rsidRPr="00DD1D24" w:rsidRDefault="00DD1D24" w:rsidP="00F6235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1.68 (0.76; 3.7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D077F" w14:textId="77777777" w:rsidR="00DD1D24" w:rsidRPr="00DD1D24" w:rsidRDefault="00DD1D24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0</w:t>
            </w:r>
          </w:p>
        </w:tc>
      </w:tr>
      <w:tr w:rsidR="00DD1D24" w:rsidRPr="00DD1D24" w14:paraId="3468413B" w14:textId="77777777" w:rsidTr="006863E4">
        <w:trPr>
          <w:trHeight w:val="2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7DCE10" w14:textId="77777777" w:rsidR="00DD1D24" w:rsidRPr="00DD1D24" w:rsidRDefault="00DD1D24" w:rsidP="00E77E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7571341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8A7D7B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FC9B7F" w14:textId="77777777" w:rsidR="00DD1D24" w:rsidRPr="00DD1D24" w:rsidRDefault="00DD1D24" w:rsidP="00E77EAD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E61960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0EA87103" w14:textId="77777777" w:rsidTr="00E77EAD">
        <w:trPr>
          <w:trHeight w:val="2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9B479B" w14:textId="77777777" w:rsidR="00DD1D24" w:rsidRPr="00DD1D24" w:rsidRDefault="00DD1D24" w:rsidP="00E77E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nderweigh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616D09D" w14:textId="77777777" w:rsidR="00DD1D24" w:rsidRPr="00E77EAD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.10 (0.27; 4.5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4DDF90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8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8690EB" w14:textId="77777777" w:rsidR="00DD1D24" w:rsidRPr="00E77EAD" w:rsidRDefault="00DD1D24" w:rsidP="00E77EAD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9.15 (1.78; 47.11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728015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01</w:t>
            </w:r>
          </w:p>
        </w:tc>
      </w:tr>
      <w:tr w:rsidR="00DD1D24" w:rsidRPr="00DD1D24" w14:paraId="1091DCE6" w14:textId="77777777" w:rsidTr="00E77EAD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042939" w14:textId="281575BB" w:rsidR="00DD1D24" w:rsidRPr="00DD1D24" w:rsidRDefault="00E77EAD" w:rsidP="00E77E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ormal weigh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DAE6533" w14:textId="77777777" w:rsidR="00DD1D24" w:rsidRPr="00E77EAD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6D01CF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EB4973" w14:textId="77777777" w:rsidR="00DD1D24" w:rsidRPr="00E77EAD" w:rsidRDefault="00DD1D24" w:rsidP="00E77EAD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6DA64E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DD1D24" w:rsidRPr="00DD1D24" w14:paraId="3F31FE5F" w14:textId="77777777" w:rsidTr="00F62350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D41FDF" w14:textId="77777777" w:rsidR="00DD1D24" w:rsidRPr="00DD1D24" w:rsidRDefault="00DD1D24" w:rsidP="00E77E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verweigh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2D79051" w14:textId="77777777" w:rsidR="00DD1D24" w:rsidRPr="00E77EAD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24 (0.06; 0.9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85941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0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14E6AF" w14:textId="77777777" w:rsidR="00DD1D24" w:rsidRPr="00E77EAD" w:rsidRDefault="00DD1D24" w:rsidP="00E77EAD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78 (0.34; 1.8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E299C4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56</w:t>
            </w:r>
          </w:p>
        </w:tc>
      </w:tr>
      <w:tr w:rsidR="00DD1D24" w:rsidRPr="00DD1D24" w14:paraId="442353A6" w14:textId="77777777" w:rsidTr="00F62350">
        <w:trPr>
          <w:trHeight w:val="327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F85A40" w14:textId="77777777" w:rsidR="00DD1D24" w:rsidRPr="00E77EAD" w:rsidRDefault="00DD1D24" w:rsidP="00E77E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b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AB3DFE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2.43 (0.30; 19.7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75ECC0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4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08536D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77EA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98 (0.15; 6.95</w:t>
            </w: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7546A1" w14:textId="77777777" w:rsidR="00DD1D24" w:rsidRPr="00DD1D24" w:rsidRDefault="00DD1D24" w:rsidP="00E77E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DD1D2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0.98</w:t>
            </w:r>
          </w:p>
        </w:tc>
      </w:tr>
    </w:tbl>
    <w:p w14:paraId="1A4CD3E2" w14:textId="77777777" w:rsidR="00DD1D24" w:rsidRDefault="00DD1D24" w:rsidP="00DD1D24">
      <w:pPr>
        <w:shd w:val="clear" w:color="auto" w:fill="FFFFFF"/>
        <w:spacing w:before="280" w:after="280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sectPr w:rsidR="00DD1D2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90A"/>
    <w:rsid w:val="0018690A"/>
    <w:rsid w:val="006863E4"/>
    <w:rsid w:val="00DD1D24"/>
    <w:rsid w:val="00E7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F7BC"/>
  <w15:docId w15:val="{57A2C9BB-8752-4D5B-97CC-02849E97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01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ionara Camara</cp:lastModifiedBy>
  <cp:revision>4</cp:revision>
  <dcterms:created xsi:type="dcterms:W3CDTF">2023-12-24T16:22:00Z</dcterms:created>
  <dcterms:modified xsi:type="dcterms:W3CDTF">2024-01-05T19:09:00Z</dcterms:modified>
</cp:coreProperties>
</file>